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351" w:rsidRDefault="00935351" w:rsidP="0093535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aterial </w:t>
      </w:r>
    </w:p>
    <w:p w:rsidR="00935351" w:rsidRDefault="00935351" w:rsidP="00935351">
      <w:pPr>
        <w:spacing w:line="360" w:lineRule="auto"/>
        <w:rPr>
          <w:rFonts w:ascii="Arial" w:hAnsi="Arial" w:cs="Arial"/>
          <w:b/>
          <w:bCs/>
        </w:rPr>
      </w:pPr>
    </w:p>
    <w:p w:rsidR="00935351" w:rsidRDefault="00935351" w:rsidP="00935351">
      <w:pPr>
        <w:spacing w:after="160" w:line="256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</w:rPr>
        <w:t>AIC and BIC estimates for all model fits including all covariate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298"/>
        <w:gridCol w:w="2289"/>
        <w:gridCol w:w="2289"/>
      </w:tblGrid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utco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IC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IC</w:t>
            </w:r>
          </w:p>
        </w:tc>
      </w:tr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Rating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1.08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8.19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3.2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0.39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0.8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8.00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leng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1.9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9.07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9.3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6.4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siz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8.53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5.64</w:t>
            </w:r>
          </w:p>
        </w:tc>
      </w:tr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Rating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0.40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1.79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9.4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.80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0.2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1.66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leng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0.4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1.86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0.4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1.84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siz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0.49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1.89</w:t>
            </w:r>
          </w:p>
        </w:tc>
      </w:tr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olestero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Rating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7.51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8.90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7.5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8.90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7.6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9.09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leng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5.8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7.22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7.20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8.59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siz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7.71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9.10</w:t>
            </w:r>
          </w:p>
        </w:tc>
      </w:tr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V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Rating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0.07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1.46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2.2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3.67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2.0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3.4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leng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2.2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3.62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2.4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3.83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siz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2.45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3.85</w:t>
            </w:r>
          </w:p>
        </w:tc>
      </w:tr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Rating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9.29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0.6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8.9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0.3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7.3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8.7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leng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6.4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7.82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2.2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3.6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siz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2.36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3.75</w:t>
            </w:r>
          </w:p>
        </w:tc>
      </w:tr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azeka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Rating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3.49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29.17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18.9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4.59</w:t>
            </w:r>
          </w:p>
        </w:tc>
      </w:tr>
      <w:tr w:rsidR="00935351" w:rsidTr="00935351">
        <w:trPr>
          <w:trHeight w:val="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S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524.1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549.80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S mean leng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511.4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537.11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S mea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422.9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448.5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S mean siz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322.38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348.05</w:t>
            </w:r>
          </w:p>
        </w:tc>
      </w:tr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MH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Rating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972.80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947.13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968.1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942.47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S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4039.58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4013.91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S mean leng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4048.3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4022.6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S mea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4129.6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4103.94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S mean siz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4208.97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b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4183.30</w:t>
            </w:r>
          </w:p>
        </w:tc>
      </w:tr>
      <w:tr w:rsidR="00935351" w:rsidTr="0093535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sual Rating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7.35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8.74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Count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5.06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6.45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Volu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4.24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5.63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leng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7.2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8.62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width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7.1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8.58</w:t>
            </w:r>
          </w:p>
        </w:tc>
      </w:tr>
      <w:tr w:rsidR="00935351" w:rsidTr="0093535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S mean siz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6.30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5351" w:rsidRDefault="00935351">
            <w:pPr>
              <w:widowControl w:val="0"/>
              <w:overflowPunct w:val="0"/>
              <w:adjustRightInd w:val="0"/>
              <w:spacing w:line="360" w:lineRule="auto"/>
              <w:rPr>
                <w:rFonts w:ascii="Arial" w:eastAsia="Times New Roman" w:hAnsi="Arial" w:cs="Arial"/>
                <w:kern w:val="28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7.69</w:t>
            </w:r>
          </w:p>
        </w:tc>
      </w:tr>
    </w:tbl>
    <w:p w:rsidR="00935351" w:rsidRDefault="00935351" w:rsidP="00935351">
      <w:pPr>
        <w:spacing w:line="360" w:lineRule="auto"/>
        <w:rPr>
          <w:rFonts w:ascii="Arial" w:eastAsia="Times New Roman" w:hAnsi="Arial" w:cs="Arial"/>
          <w:kern w:val="28"/>
          <w:lang w:val="en-GB" w:eastAsia="en-GB"/>
        </w:rPr>
      </w:pPr>
    </w:p>
    <w:p w:rsidR="00935351" w:rsidRDefault="00935351" w:rsidP="0093535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Note</w:t>
      </w:r>
      <w:r>
        <w:rPr>
          <w:rFonts w:ascii="Arial" w:hAnsi="Arial" w:cs="Arial"/>
        </w:rPr>
        <w:t>: Values in bold show a model with a practical difference in fit when compared to the visual rating model.</w:t>
      </w:r>
    </w:p>
    <w:p w:rsidR="00935351" w:rsidRDefault="00935351" w:rsidP="00935351">
      <w:pPr>
        <w:spacing w:line="360" w:lineRule="auto"/>
        <w:rPr>
          <w:rFonts w:ascii="Arial" w:hAnsi="Arial" w:cs="Arial"/>
          <w:bCs/>
        </w:rPr>
      </w:pPr>
    </w:p>
    <w:p w:rsidR="006A1A35" w:rsidRDefault="006A1A35">
      <w:bookmarkStart w:id="0" w:name="_GoBack"/>
      <w:bookmarkEnd w:id="0"/>
    </w:p>
    <w:sectPr w:rsidR="006A1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833"/>
    <w:rsid w:val="00415833"/>
    <w:rsid w:val="006A1A35"/>
    <w:rsid w:val="00935351"/>
    <w:rsid w:val="00BE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51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51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5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19-12-09T04:24:00Z</dcterms:created>
  <dcterms:modified xsi:type="dcterms:W3CDTF">2019-12-09T04:25:00Z</dcterms:modified>
</cp:coreProperties>
</file>